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5DE24E3" w:rsidR="00F102CC" w:rsidRPr="003D5AF6" w:rsidRDefault="0022508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7515D6E" w:rsidR="00F102CC" w:rsidRPr="003D5AF6" w:rsidRDefault="0022508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C4CE05D" w:rsidR="00F102CC" w:rsidRPr="003D5AF6" w:rsidRDefault="0022508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6241808" w:rsidR="00F102CC" w:rsidRPr="003D5AF6" w:rsidRDefault="0022508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539B6E" w:rsidR="00F102CC" w:rsidRPr="003D5AF6" w:rsidRDefault="0022508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3955424" w:rsidR="00F102CC" w:rsidRPr="003D5AF6" w:rsidRDefault="0022508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D7259CD" w:rsidR="00F102CC" w:rsidRPr="003D5AF6" w:rsidRDefault="0022508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B0DDEAF" w:rsidR="00F102CC" w:rsidRPr="003D5AF6" w:rsidRDefault="0022508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03B21F8" w:rsidR="00F102CC" w:rsidRPr="003D5AF6" w:rsidRDefault="0022508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1A94CF1" w:rsidR="00F102CC" w:rsidRPr="003D5AF6" w:rsidRDefault="0022508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 Recruitment and Ethics Statemen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56A80C5" w:rsidR="00F102CC" w:rsidRPr="003D5AF6" w:rsidRDefault="002250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FC5D859" w:rsidR="00F102CC" w:rsidRPr="003D5AF6" w:rsidRDefault="002250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C87D62C" w:rsidR="00F102CC" w:rsidRPr="003D5AF6" w:rsidRDefault="002250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Sample Size Determin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1AC104" w14:textId="77777777" w:rsidR="00225085" w:rsidRDefault="002250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Cardiac Binocular Rivalry Task</w:t>
            </w:r>
          </w:p>
          <w:p w14:paraId="366D6483" w14:textId="42EE1A6E" w:rsidR="00F102CC" w:rsidRPr="003D5AF6" w:rsidRDefault="002250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 Heartbeat Discrimination Task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EF047C3"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09E8004" w:rsidR="00F102CC" w:rsidRPr="003D5AF6" w:rsidRDefault="002250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4A724B9" w:rsidR="00F102CC" w:rsidRPr="003D5AF6" w:rsidRDefault="002250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Recruitment and Ethics State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92837BF" w:rsidR="00F102CC" w:rsidRPr="003D5AF6" w:rsidRDefault="002250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EF08B9D" w:rsidR="00F102CC" w:rsidRPr="003D5AF6" w:rsidRDefault="002250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B0E56EC" w:rsidR="00F102CC" w:rsidRPr="00225085" w:rsidRDefault="0022508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Materials and Methods / Recruitment and Ethics State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5269F92" w:rsidR="00F102CC" w:rsidRPr="003D5AF6" w:rsidRDefault="002250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B3F32CE" w:rsidR="00F102CC" w:rsidRPr="003D5AF6" w:rsidRDefault="002250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E64FB11" w:rsidR="00F102CC" w:rsidRPr="003D5AF6" w:rsidRDefault="002250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6ADDFDA" w:rsidR="00F102CC" w:rsidRPr="003D5AF6" w:rsidRDefault="002250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Recruitment and Ethics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E91495" w14:textId="77777777" w:rsidR="00F102CC" w:rsidRDefault="002250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Behavioral Data Analysis</w:t>
            </w:r>
          </w:p>
          <w:p w14:paraId="54E0127B" w14:textId="3F2D1634" w:rsidR="00225085" w:rsidRPr="003D5AF6" w:rsidRDefault="002250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ECG Offline Processing and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46DA933" w:rsidR="00F102CC" w:rsidRPr="003D5AF6" w:rsidRDefault="002250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4F69E10" w:rsidR="00F102CC" w:rsidRPr="003D5AF6" w:rsidRDefault="002250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41A8DBF" w:rsidR="00F102CC" w:rsidRPr="003D5AF6" w:rsidRDefault="002250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9BCD298" w:rsidR="00F102CC" w:rsidRPr="003D5AF6" w:rsidRDefault="002250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BE7F4F3" w:rsidR="00F102CC" w:rsidRPr="003D5AF6" w:rsidRDefault="00225085">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aterials and Methods / 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60EE5A9" w:rsidR="00F102CC" w:rsidRPr="003D5AF6" w:rsidRDefault="002250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DF3413F" w:rsidR="00F102CC" w:rsidRPr="003D5AF6" w:rsidRDefault="002250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A2DE2">
      <w:pPr>
        <w:spacing w:before="80"/>
      </w:pPr>
      <w:bookmarkStart w:id="4" w:name="_cm0qssfkw66b" w:colFirst="0" w:colLast="0"/>
      <w:bookmarkEnd w:id="4"/>
      <w:r>
        <w:rPr>
          <w:noProof/>
        </w:rPr>
        <w:pict w14:anchorId="5E7F9325">
          <v:rect id="_x0000_i1025" alt="" style="width:48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DBEE24" w14:textId="77777777" w:rsidR="00DA2DE2" w:rsidRDefault="00DA2DE2">
      <w:r>
        <w:separator/>
      </w:r>
    </w:p>
  </w:endnote>
  <w:endnote w:type="continuationSeparator" w:id="0">
    <w:p w14:paraId="4990D6BE" w14:textId="77777777" w:rsidR="00DA2DE2" w:rsidRDefault="00DA2D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F2FC12" w14:textId="77777777" w:rsidR="00DA2DE2" w:rsidRDefault="00DA2DE2">
      <w:r>
        <w:separator/>
      </w:r>
    </w:p>
  </w:footnote>
  <w:footnote w:type="continuationSeparator" w:id="0">
    <w:p w14:paraId="572BDE16" w14:textId="77777777" w:rsidR="00DA2DE2" w:rsidRDefault="00DA2DE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3"/>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25085"/>
    <w:rsid w:val="003D5AF6"/>
    <w:rsid w:val="00400C53"/>
    <w:rsid w:val="00427975"/>
    <w:rsid w:val="004E2C31"/>
    <w:rsid w:val="005B0259"/>
    <w:rsid w:val="007054B6"/>
    <w:rsid w:val="0078687E"/>
    <w:rsid w:val="009C7B26"/>
    <w:rsid w:val="00A11E52"/>
    <w:rsid w:val="00B2483D"/>
    <w:rsid w:val="00BC09ED"/>
    <w:rsid w:val="00BD41E9"/>
    <w:rsid w:val="00C84413"/>
    <w:rsid w:val="00DA2DE2"/>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530</Words>
  <Characters>872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hn Veillette</cp:lastModifiedBy>
  <cp:revision>3</cp:revision>
  <cp:lastPrinted>2024-09-23T16:57:00Z</cp:lastPrinted>
  <dcterms:created xsi:type="dcterms:W3CDTF">2024-09-23T16:58:00Z</dcterms:created>
  <dcterms:modified xsi:type="dcterms:W3CDTF">2024-09-23T17:06:00Z</dcterms:modified>
</cp:coreProperties>
</file>